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C0C" w:rsidRPr="00C61ADB" w:rsidRDefault="00CA2C0C" w:rsidP="00CA2C0C">
      <w:pPr>
        <w:spacing w:line="480" w:lineRule="auto"/>
        <w:jc w:val="both"/>
        <w:rPr>
          <w:rFonts w:ascii="Calibri" w:hAnsi="Calibri"/>
        </w:rPr>
      </w:pPr>
      <w:r w:rsidRPr="00CA2C0C">
        <w:rPr>
          <w:rFonts w:ascii="Calibri" w:hAnsi="Calibri"/>
        </w:rPr>
        <w:t xml:space="preserve">Supplementary </w:t>
      </w:r>
      <w:r w:rsidRPr="00CA2C0C">
        <w:rPr>
          <w:rFonts w:ascii="Calibri" w:hAnsi="Calibri"/>
        </w:rPr>
        <w:t>Table 4:</w:t>
      </w:r>
      <w:r w:rsidRPr="00C61ADB">
        <w:rPr>
          <w:rFonts w:ascii="Calibri" w:hAnsi="Calibri"/>
        </w:rPr>
        <w:t xml:space="preserve"> SNVs identified by next generation sequencing in cell lines</w:t>
      </w:r>
      <w:bookmarkStart w:id="0" w:name="_GoBack"/>
      <w:bookmarkEnd w:id="0"/>
    </w:p>
    <w:tbl>
      <w:tblPr>
        <w:tblW w:w="13433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"/>
        <w:gridCol w:w="622"/>
        <w:gridCol w:w="339"/>
        <w:gridCol w:w="850"/>
        <w:gridCol w:w="1302"/>
        <w:gridCol w:w="526"/>
        <w:gridCol w:w="422"/>
        <w:gridCol w:w="919"/>
        <w:gridCol w:w="676"/>
        <w:gridCol w:w="856"/>
        <w:gridCol w:w="668"/>
        <w:gridCol w:w="721"/>
        <w:gridCol w:w="1078"/>
        <w:gridCol w:w="697"/>
        <w:gridCol w:w="697"/>
        <w:gridCol w:w="730"/>
        <w:gridCol w:w="737"/>
        <w:gridCol w:w="989"/>
      </w:tblGrid>
      <w:tr w:rsidR="00CA2C0C" w:rsidRPr="00C61ADB" w:rsidTr="003A3D88">
        <w:trPr>
          <w:trHeight w:val="900"/>
        </w:trPr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ell line</w:t>
            </w:r>
          </w:p>
        </w:tc>
        <w:tc>
          <w:tcPr>
            <w:tcW w:w="622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Gene</w:t>
            </w:r>
          </w:p>
        </w:tc>
        <w:tc>
          <w:tcPr>
            <w:tcW w:w="339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hr</w:t>
            </w:r>
            <w:proofErr w:type="spellEnd"/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Position</w:t>
            </w:r>
          </w:p>
        </w:tc>
        <w:tc>
          <w:tcPr>
            <w:tcW w:w="1302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Infiltration/samples (%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VAF (%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rVAF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hromosome number variation*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 xml:space="preserve">Depth per </w:t>
            </w: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amplicon</w:t>
            </w:r>
            <w:proofErr w:type="spellEnd"/>
          </w:p>
        </w:tc>
        <w:tc>
          <w:tcPr>
            <w:tcW w:w="84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NM_code</w:t>
            </w:r>
            <w:proofErr w:type="spellEnd"/>
          </w:p>
        </w:tc>
        <w:tc>
          <w:tcPr>
            <w:tcW w:w="668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DNA change</w:t>
            </w:r>
          </w:p>
        </w:tc>
        <w:tc>
          <w:tcPr>
            <w:tcW w:w="721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Protein Change</w:t>
            </w:r>
          </w:p>
        </w:tc>
        <w:tc>
          <w:tcPr>
            <w:tcW w:w="1078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Mutation type</w:t>
            </w:r>
          </w:p>
        </w:tc>
        <w:tc>
          <w:tcPr>
            <w:tcW w:w="697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ADD result</w:t>
            </w:r>
          </w:p>
        </w:tc>
        <w:tc>
          <w:tcPr>
            <w:tcW w:w="697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SIFT result</w:t>
            </w:r>
          </w:p>
        </w:tc>
        <w:tc>
          <w:tcPr>
            <w:tcW w:w="73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Polyphen-2 resul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Splicing variant prediction ALAMUT resul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 xml:space="preserve">COSMIC database </w:t>
            </w:r>
          </w:p>
        </w:tc>
      </w:tr>
      <w:tr w:rsidR="00CA2C0C" w:rsidRPr="00C61ADB" w:rsidTr="003A3D88">
        <w:trPr>
          <w:trHeight w:val="300"/>
        </w:trPr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ONNA-1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  <w:t>NOTCH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39390794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00   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2.29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3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Partial Trisomy of </w:t>
            </w:r>
            <w:proofErr w:type="spellStart"/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c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hr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2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17617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7397T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T2466M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e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i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g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5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2778</w:t>
              </w:r>
            </w:hyperlink>
          </w:p>
        </w:tc>
      </w:tr>
      <w:tr w:rsidR="00CA2C0C" w:rsidRPr="00C61ADB" w:rsidTr="003A3D88">
        <w:trPr>
          <w:trHeight w:val="30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JOK-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  <w:t>TP5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5775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00   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8.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Euploïdy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of </w:t>
            </w:r>
            <w:proofErr w:type="spellStart"/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c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hr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</w:t>
            </w:r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NM_0005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700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Y234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6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238605</w:t>
              </w:r>
            </w:hyperlink>
          </w:p>
        </w:tc>
      </w:tr>
      <w:tr w:rsidR="00CA2C0C" w:rsidRPr="00C61ADB" w:rsidTr="003A3D88">
        <w:trPr>
          <w:trHeight w:val="30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JOK-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  <w:t>TP5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5782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00   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3.7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Euploïdy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of </w:t>
            </w:r>
            <w:proofErr w:type="spellStart"/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c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hr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NM_0005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638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R213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7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0735</w:t>
              </w:r>
            </w:hyperlink>
          </w:p>
        </w:tc>
      </w:tr>
      <w:tr w:rsidR="00CA2C0C" w:rsidRPr="00C61ADB" w:rsidTr="003A3D88">
        <w:trPr>
          <w:trHeight w:val="30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JVM-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  <w:t>ARID1B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1575220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00   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5.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etraploïdy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of </w:t>
            </w:r>
            <w:proofErr w:type="spellStart"/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c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hr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NM_0207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4304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P1435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e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i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g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ossibly damag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8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183556</w:t>
              </w:r>
            </w:hyperlink>
          </w:p>
        </w:tc>
      </w:tr>
      <w:tr w:rsidR="00CA2C0C" w:rsidRPr="00C61ADB" w:rsidTr="003A3D88">
        <w:trPr>
          <w:trHeight w:val="30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JVM-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i/>
                <w:iCs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100   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9.5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etraploïdy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of </w:t>
            </w:r>
            <w:proofErr w:type="spellStart"/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c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hr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7 with </w:t>
            </w:r>
            <w:r w:rsidRPr="00C61ADB">
              <w:rPr>
                <w:rFonts w:ascii="Calibri (Corps)" w:eastAsia="Times New Roman" w:hAnsi="Calibri (Corps)" w:cs="Times New Roman"/>
                <w:sz w:val="14"/>
                <w:szCs w:val="14"/>
                <w:lang w:eastAsia="fr-FR"/>
              </w:rPr>
              <w:t>d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el(7q)x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A1803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K601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C0C" w:rsidRPr="00C61ADB" w:rsidRDefault="00CA2C0C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9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6265</w:t>
              </w:r>
            </w:hyperlink>
          </w:p>
        </w:tc>
      </w:tr>
    </w:tbl>
    <w:p w:rsidR="00CA2C0C" w:rsidRPr="00C61ADB" w:rsidRDefault="00CA2C0C" w:rsidP="00CA2C0C">
      <w:pPr>
        <w:spacing w:line="480" w:lineRule="auto"/>
        <w:rPr>
          <w:rFonts w:ascii="Calibri" w:hAnsi="Calibri"/>
        </w:rPr>
      </w:pPr>
    </w:p>
    <w:p w:rsidR="00CA2C0C" w:rsidRPr="00C61ADB" w:rsidRDefault="00CA2C0C" w:rsidP="00CA2C0C">
      <w:pPr>
        <w:rPr>
          <w:rFonts w:ascii="Calibri" w:eastAsia="Times New Roman" w:hAnsi="Calibri" w:cs="Times New Roman"/>
          <w:lang w:eastAsia="fr-FR"/>
        </w:rPr>
      </w:pPr>
      <w:r w:rsidRPr="00C61ADB">
        <w:rPr>
          <w:rFonts w:ascii="Calibri" w:eastAsia="Times New Roman" w:hAnsi="Calibri" w:cs="Times New Roman"/>
          <w:lang w:eastAsia="fr-FR"/>
        </w:rPr>
        <w:t>* Chromosome number variation analyzed by karyotyping</w:t>
      </w:r>
    </w:p>
    <w:p w:rsidR="00CA2C0C" w:rsidRPr="00C61ADB" w:rsidRDefault="00CA2C0C" w:rsidP="00CA2C0C">
      <w:pPr>
        <w:spacing w:line="480" w:lineRule="auto"/>
        <w:rPr>
          <w:rFonts w:ascii="Calibri" w:hAnsi="Calibri"/>
        </w:rPr>
      </w:pPr>
      <w:r w:rsidRPr="00C61ADB">
        <w:rPr>
          <w:rFonts w:ascii="Calibri" w:hAnsi="Calibri"/>
        </w:rPr>
        <w:t>NA: not applicable</w:t>
      </w:r>
    </w:p>
    <w:p w:rsidR="000406FB" w:rsidRDefault="000406FB"/>
    <w:sectPr w:rsidR="000406FB" w:rsidSect="00CA2C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Corps)">
    <w:altName w:val="Times New Roman"/>
    <w:charset w:val="00"/>
    <w:family w:val="auto"/>
    <w:pitch w:val="variable"/>
    <w:sig w:usb0="00000001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C0C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A7284"/>
    <w:rsid w:val="00AE7AF7"/>
    <w:rsid w:val="00B16ED2"/>
    <w:rsid w:val="00C63FEF"/>
    <w:rsid w:val="00CA2C0C"/>
    <w:rsid w:val="00CE7427"/>
    <w:rsid w:val="00D05B17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ncer.sanger.ac.uk/cosmic/mutation/overview?id=118355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ancer.sanger.ac.uk/cosmic/mutation/overview?id=1073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ancer.sanger.ac.uk/cosmic/mutation/overview?id=23860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cancer.sanger.ac.uk/cosmic/mutation/overview?id=1277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ancer.sanger.ac.uk/cosmic/mutation/overview?id=62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5-26T07:55:00Z</dcterms:created>
  <dcterms:modified xsi:type="dcterms:W3CDTF">2018-05-26T07:55:00Z</dcterms:modified>
</cp:coreProperties>
</file>